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1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662"/>
        <w:gridCol w:w="891"/>
        <w:gridCol w:w="992"/>
        <w:gridCol w:w="903"/>
        <w:gridCol w:w="1376"/>
        <w:gridCol w:w="1316"/>
        <w:gridCol w:w="1316"/>
        <w:gridCol w:w="910"/>
        <w:gridCol w:w="996"/>
        <w:gridCol w:w="804"/>
        <w:gridCol w:w="1376"/>
        <w:gridCol w:w="1351"/>
        <w:gridCol w:w="1417"/>
      </w:tblGrid>
      <w:tr w:rsidR="003858BF" w:rsidRPr="003858BF" w14:paraId="1A56AB8D" w14:textId="77777777" w:rsidTr="003858BF">
        <w:tc>
          <w:tcPr>
            <w:tcW w:w="1662" w:type="dxa"/>
          </w:tcPr>
          <w:p w14:paraId="586BF77E" w14:textId="77777777" w:rsidR="001E4BC0" w:rsidRPr="003858BF" w:rsidRDefault="001E4BC0" w:rsidP="003858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4" w:type="dxa"/>
            <w:gridSpan w:val="6"/>
          </w:tcPr>
          <w:p w14:paraId="5476FE04" w14:textId="16FBE424" w:rsidR="001E4BC0" w:rsidRPr="003858BF" w:rsidRDefault="001E4BC0" w:rsidP="003858BF">
            <w:pPr>
              <w:rPr>
                <w:rFonts w:ascii="Times New Roman" w:hAnsi="Times New Roman" w:cs="Times New Roman"/>
                <w:b/>
                <w:bCs/>
              </w:rPr>
            </w:pPr>
            <w:r w:rsidRPr="003858BF">
              <w:rPr>
                <w:rFonts w:ascii="Times New Roman" w:hAnsi="Times New Roman" w:cs="Times New Roman"/>
                <w:b/>
                <w:bCs/>
              </w:rPr>
              <w:t>Initial diagnosis (Jan 2019)</w:t>
            </w:r>
          </w:p>
        </w:tc>
        <w:tc>
          <w:tcPr>
            <w:tcW w:w="6854" w:type="dxa"/>
            <w:gridSpan w:val="6"/>
          </w:tcPr>
          <w:p w14:paraId="73FBB4DE" w14:textId="6908F82E" w:rsidR="001E4BC0" w:rsidRPr="003858BF" w:rsidRDefault="001E4BC0" w:rsidP="003858BF">
            <w:pPr>
              <w:rPr>
                <w:rFonts w:ascii="Times New Roman" w:hAnsi="Times New Roman" w:cs="Times New Roman"/>
                <w:b/>
                <w:bCs/>
              </w:rPr>
            </w:pPr>
            <w:r w:rsidRPr="003858BF">
              <w:rPr>
                <w:rFonts w:ascii="Times New Roman" w:hAnsi="Times New Roman" w:cs="Times New Roman"/>
                <w:b/>
                <w:bCs/>
              </w:rPr>
              <w:t>Repeat marrow (June 2020)</w:t>
            </w:r>
          </w:p>
        </w:tc>
      </w:tr>
      <w:tr w:rsidR="003858BF" w:rsidRPr="003858BF" w14:paraId="5678890C" w14:textId="77777777" w:rsidTr="003858BF">
        <w:trPr>
          <w:trHeight w:val="194"/>
        </w:trPr>
        <w:tc>
          <w:tcPr>
            <w:tcW w:w="1662" w:type="dxa"/>
            <w:vMerge w:val="restart"/>
          </w:tcPr>
          <w:p w14:paraId="18508268" w14:textId="403D0180" w:rsidR="00671F3F" w:rsidRPr="003858BF" w:rsidRDefault="00671F3F" w:rsidP="003858BF">
            <w:pPr>
              <w:ind w:right="459"/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Peripheral blood count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D508C3" w14:textId="1956AB4D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H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BE1307" w14:textId="2CF657A8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HCT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ECECDB" w14:textId="018D81BB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MCV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474407" w14:textId="2CB6912A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  <w:color w:val="201F1E"/>
              </w:rPr>
              <w:t>plts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09C2C5" w14:textId="72EBD4DE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WBC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00004A" w14:textId="5C524178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  <w:color w:val="201F1E"/>
              </w:rPr>
              <w:t>Neuts</w:t>
            </w:r>
            <w:proofErr w:type="spellEnd"/>
          </w:p>
        </w:tc>
        <w:tc>
          <w:tcPr>
            <w:tcW w:w="910" w:type="dxa"/>
          </w:tcPr>
          <w:p w14:paraId="48CEB61A" w14:textId="61073E81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Hb</w:t>
            </w:r>
          </w:p>
        </w:tc>
        <w:tc>
          <w:tcPr>
            <w:tcW w:w="996" w:type="dxa"/>
          </w:tcPr>
          <w:p w14:paraId="3D2CD9D7" w14:textId="6DF5C21D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HCT</w:t>
            </w:r>
          </w:p>
        </w:tc>
        <w:tc>
          <w:tcPr>
            <w:tcW w:w="804" w:type="dxa"/>
          </w:tcPr>
          <w:p w14:paraId="7CADD123" w14:textId="0824B7EB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MCV</w:t>
            </w:r>
          </w:p>
        </w:tc>
        <w:tc>
          <w:tcPr>
            <w:tcW w:w="1376" w:type="dxa"/>
          </w:tcPr>
          <w:p w14:paraId="333D2939" w14:textId="03B05CB6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  <w:color w:val="201F1E"/>
              </w:rPr>
              <w:t>plts</w:t>
            </w:r>
            <w:proofErr w:type="spellEnd"/>
          </w:p>
        </w:tc>
        <w:tc>
          <w:tcPr>
            <w:tcW w:w="1351" w:type="dxa"/>
          </w:tcPr>
          <w:p w14:paraId="4C632CC6" w14:textId="1FE15749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  <w:color w:val="201F1E"/>
              </w:rPr>
              <w:t>WBC</w:t>
            </w:r>
          </w:p>
        </w:tc>
        <w:tc>
          <w:tcPr>
            <w:tcW w:w="1417" w:type="dxa"/>
          </w:tcPr>
          <w:p w14:paraId="3D17D5F9" w14:textId="22DE4298" w:rsidR="00671F3F" w:rsidRPr="003858BF" w:rsidRDefault="00671F3F" w:rsidP="003858B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  <w:color w:val="201F1E"/>
              </w:rPr>
              <w:t>Neuts</w:t>
            </w:r>
            <w:proofErr w:type="spellEnd"/>
          </w:p>
        </w:tc>
      </w:tr>
      <w:tr w:rsidR="003858BF" w:rsidRPr="003858BF" w14:paraId="31983BE9" w14:textId="77777777" w:rsidTr="003858BF">
        <w:trPr>
          <w:trHeight w:val="193"/>
        </w:trPr>
        <w:tc>
          <w:tcPr>
            <w:tcW w:w="1662" w:type="dxa"/>
            <w:vMerge/>
          </w:tcPr>
          <w:p w14:paraId="100B2C77" w14:textId="77777777" w:rsidR="00671F3F" w:rsidRPr="006F40FE" w:rsidRDefault="00671F3F" w:rsidP="00671F3F">
            <w:pPr>
              <w:ind w:right="459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</w:tcPr>
          <w:p w14:paraId="0915C7C8" w14:textId="2F18CE87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185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g/L</w:t>
            </w:r>
          </w:p>
        </w:tc>
        <w:tc>
          <w:tcPr>
            <w:tcW w:w="992" w:type="dxa"/>
          </w:tcPr>
          <w:p w14:paraId="239DEB85" w14:textId="0B2F9C1D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0.58</w:t>
            </w:r>
          </w:p>
        </w:tc>
        <w:tc>
          <w:tcPr>
            <w:tcW w:w="903" w:type="dxa"/>
          </w:tcPr>
          <w:p w14:paraId="7C611911" w14:textId="355B6F99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102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 xml:space="preserve"> fL</w:t>
            </w:r>
          </w:p>
        </w:tc>
        <w:tc>
          <w:tcPr>
            <w:tcW w:w="1376" w:type="dxa"/>
          </w:tcPr>
          <w:p w14:paraId="340B9384" w14:textId="288E0A11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234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x10</w:t>
            </w:r>
            <w:r w:rsidR="003858BF" w:rsidRPr="006F40FE">
              <w:rPr>
                <w:rFonts w:ascii="Times New Roman" w:hAnsi="Times New Roman" w:cs="Times New Roman"/>
                <w:color w:val="201F1E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/L</w:t>
            </w:r>
          </w:p>
        </w:tc>
        <w:tc>
          <w:tcPr>
            <w:tcW w:w="1316" w:type="dxa"/>
          </w:tcPr>
          <w:p w14:paraId="3B270FFC" w14:textId="4E755A97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6.5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x10</w:t>
            </w:r>
            <w:r w:rsidR="003858BF" w:rsidRPr="006F40FE">
              <w:rPr>
                <w:rFonts w:ascii="Times New Roman" w:hAnsi="Times New Roman" w:cs="Times New Roman"/>
                <w:color w:val="201F1E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/L</w:t>
            </w:r>
          </w:p>
        </w:tc>
        <w:tc>
          <w:tcPr>
            <w:tcW w:w="1316" w:type="dxa"/>
          </w:tcPr>
          <w:p w14:paraId="17B58622" w14:textId="15DEB498" w:rsidR="00671F3F" w:rsidRPr="006F40FE" w:rsidRDefault="00671F3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  <w:color w:val="201F1E"/>
              </w:rPr>
              <w:t>3.8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x10</w:t>
            </w:r>
            <w:r w:rsidR="003858BF" w:rsidRPr="006F40FE">
              <w:rPr>
                <w:rFonts w:ascii="Times New Roman" w:hAnsi="Times New Roman" w:cs="Times New Roman"/>
                <w:color w:val="201F1E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/L</w:t>
            </w:r>
          </w:p>
        </w:tc>
        <w:tc>
          <w:tcPr>
            <w:tcW w:w="910" w:type="dxa"/>
          </w:tcPr>
          <w:p w14:paraId="4B99D4E1" w14:textId="3046D893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125</w:t>
            </w:r>
            <w:r w:rsidR="003858BF" w:rsidRPr="006F40FE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996" w:type="dxa"/>
          </w:tcPr>
          <w:p w14:paraId="6788AB4E" w14:textId="65B14C27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04" w:type="dxa"/>
          </w:tcPr>
          <w:p w14:paraId="0120BAF0" w14:textId="3BC871E0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77</w:t>
            </w:r>
            <w:r w:rsidR="003858BF" w:rsidRPr="006F40FE">
              <w:rPr>
                <w:rFonts w:ascii="Times New Roman" w:hAnsi="Times New Roman" w:cs="Times New Roman"/>
              </w:rPr>
              <w:t xml:space="preserve"> fL</w:t>
            </w:r>
          </w:p>
        </w:tc>
        <w:tc>
          <w:tcPr>
            <w:tcW w:w="1376" w:type="dxa"/>
          </w:tcPr>
          <w:p w14:paraId="5FB0365E" w14:textId="227F90A9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227</w:t>
            </w:r>
            <w:r w:rsidR="003858BF" w:rsidRPr="006F40FE">
              <w:rPr>
                <w:rFonts w:ascii="Times New Roman" w:hAnsi="Times New Roman" w:cs="Times New Roman"/>
              </w:rPr>
              <w:t>x10</w:t>
            </w:r>
            <w:r w:rsidR="003858BF" w:rsidRPr="006F40FE">
              <w:rPr>
                <w:rFonts w:ascii="Times New Roman" w:hAnsi="Times New Roman" w:cs="Times New Roman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351" w:type="dxa"/>
          </w:tcPr>
          <w:p w14:paraId="0622A24C" w14:textId="51BB867F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6.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 xml:space="preserve"> x10</w:t>
            </w:r>
            <w:r w:rsidR="003858BF" w:rsidRPr="006F40FE">
              <w:rPr>
                <w:rFonts w:ascii="Times New Roman" w:hAnsi="Times New Roman" w:cs="Times New Roman"/>
                <w:color w:val="201F1E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/L</w:t>
            </w:r>
          </w:p>
        </w:tc>
        <w:tc>
          <w:tcPr>
            <w:tcW w:w="1417" w:type="dxa"/>
          </w:tcPr>
          <w:p w14:paraId="29E782F8" w14:textId="47CF27F8" w:rsidR="00671F3F" w:rsidRPr="006F40FE" w:rsidRDefault="004B6E4F" w:rsidP="00671F3F">
            <w:pPr>
              <w:rPr>
                <w:rFonts w:ascii="Times New Roman" w:hAnsi="Times New Roman" w:cs="Times New Roman"/>
              </w:rPr>
            </w:pPr>
            <w:r w:rsidRPr="006F40FE">
              <w:rPr>
                <w:rFonts w:ascii="Times New Roman" w:hAnsi="Times New Roman" w:cs="Times New Roman"/>
              </w:rPr>
              <w:t>4.3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 xml:space="preserve"> x10</w:t>
            </w:r>
            <w:r w:rsidR="003858BF" w:rsidRPr="006F40FE">
              <w:rPr>
                <w:rFonts w:ascii="Times New Roman" w:hAnsi="Times New Roman" w:cs="Times New Roman"/>
                <w:color w:val="201F1E"/>
                <w:vertAlign w:val="superscript"/>
              </w:rPr>
              <w:t>9</w:t>
            </w:r>
            <w:r w:rsidR="003858BF" w:rsidRPr="006F40FE">
              <w:rPr>
                <w:rFonts w:ascii="Times New Roman" w:hAnsi="Times New Roman" w:cs="Times New Roman"/>
                <w:color w:val="201F1E"/>
              </w:rPr>
              <w:t>/L</w:t>
            </w:r>
          </w:p>
        </w:tc>
      </w:tr>
      <w:tr w:rsidR="003858BF" w:rsidRPr="003858BF" w14:paraId="300DEE01" w14:textId="77777777" w:rsidTr="003858BF">
        <w:tc>
          <w:tcPr>
            <w:tcW w:w="1662" w:type="dxa"/>
          </w:tcPr>
          <w:p w14:paraId="2D186481" w14:textId="2ECE0062" w:rsidR="00671F3F" w:rsidRPr="003858BF" w:rsidRDefault="00671F3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EPO level </w:t>
            </w:r>
          </w:p>
        </w:tc>
        <w:tc>
          <w:tcPr>
            <w:tcW w:w="6794" w:type="dxa"/>
            <w:gridSpan w:val="6"/>
          </w:tcPr>
          <w:p w14:paraId="692E7829" w14:textId="172CB371" w:rsidR="00671F3F" w:rsidRPr="003858BF" w:rsidRDefault="00671F3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Less than 2.0</w:t>
            </w:r>
            <w:r w:rsidR="00885B9D" w:rsidRPr="003858BF">
              <w:rPr>
                <w:rFonts w:ascii="Times New Roman" w:hAnsi="Times New Roman" w:cs="Times New Roman"/>
              </w:rPr>
              <w:t xml:space="preserve"> </w:t>
            </w:r>
            <w:r w:rsidR="006E2CB4">
              <w:rPr>
                <w:rFonts w:ascii="Times New Roman" w:hAnsi="Times New Roman" w:cs="Times New Roman"/>
              </w:rPr>
              <w:t>I</w:t>
            </w:r>
            <w:r w:rsidR="00885B9D" w:rsidRPr="003858BF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6854" w:type="dxa"/>
            <w:gridSpan w:val="6"/>
          </w:tcPr>
          <w:p w14:paraId="36C49ED4" w14:textId="70C9769F" w:rsidR="00671F3F" w:rsidRPr="003858BF" w:rsidRDefault="00671F3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Not repeated </w:t>
            </w:r>
          </w:p>
        </w:tc>
      </w:tr>
      <w:tr w:rsidR="003858BF" w:rsidRPr="003858BF" w14:paraId="699E71CB" w14:textId="77777777" w:rsidTr="003858BF">
        <w:tc>
          <w:tcPr>
            <w:tcW w:w="1662" w:type="dxa"/>
          </w:tcPr>
          <w:p w14:paraId="70814DFF" w14:textId="382040DF" w:rsidR="004B6E4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6794" w:type="dxa"/>
            <w:gridSpan w:val="6"/>
          </w:tcPr>
          <w:p w14:paraId="2B9A1DDC" w14:textId="19964B0C" w:rsidR="004B6E4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240</w:t>
            </w:r>
            <w:r w:rsidR="004C2CF0" w:rsidRPr="003858BF">
              <w:rPr>
                <w:rFonts w:ascii="Times New Roman" w:hAnsi="Times New Roman" w:cs="Times New Roman"/>
              </w:rPr>
              <w:t xml:space="preserve"> U/L</w:t>
            </w:r>
          </w:p>
        </w:tc>
        <w:tc>
          <w:tcPr>
            <w:tcW w:w="6854" w:type="dxa"/>
            <w:gridSpan w:val="6"/>
          </w:tcPr>
          <w:p w14:paraId="52783BE4" w14:textId="33BB2F54" w:rsidR="004B6E4F" w:rsidRPr="003858BF" w:rsidRDefault="004C2CF0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197</w:t>
            </w:r>
            <w:r w:rsidR="006E2CB4">
              <w:rPr>
                <w:rFonts w:ascii="Times New Roman" w:hAnsi="Times New Roman" w:cs="Times New Roman"/>
              </w:rPr>
              <w:t xml:space="preserve"> </w:t>
            </w:r>
            <w:r w:rsidRPr="003858BF">
              <w:rPr>
                <w:rFonts w:ascii="Times New Roman" w:hAnsi="Times New Roman" w:cs="Times New Roman"/>
              </w:rPr>
              <w:t>U/L</w:t>
            </w:r>
          </w:p>
        </w:tc>
      </w:tr>
      <w:tr w:rsidR="003858BF" w:rsidRPr="003858BF" w14:paraId="6384EB74" w14:textId="77777777" w:rsidTr="003858BF">
        <w:tc>
          <w:tcPr>
            <w:tcW w:w="1662" w:type="dxa"/>
          </w:tcPr>
          <w:p w14:paraId="3EA9A524" w14:textId="7B2C32D2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Lipids </w:t>
            </w:r>
          </w:p>
        </w:tc>
        <w:tc>
          <w:tcPr>
            <w:tcW w:w="6794" w:type="dxa"/>
            <w:gridSpan w:val="6"/>
          </w:tcPr>
          <w:p w14:paraId="7568BA2E" w14:textId="384F9CFE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holesterol in HDL – not done</w:t>
            </w:r>
          </w:p>
          <w:p w14:paraId="0FA07765" w14:textId="1DA0AEF7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holesterol in LDL – not done</w:t>
            </w:r>
          </w:p>
          <w:p w14:paraId="0D311B51" w14:textId="33D90436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Triglyceride – not done </w:t>
            </w:r>
          </w:p>
        </w:tc>
        <w:tc>
          <w:tcPr>
            <w:tcW w:w="6854" w:type="dxa"/>
            <w:gridSpan w:val="6"/>
          </w:tcPr>
          <w:p w14:paraId="19141147" w14:textId="03480A12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holesterol in HDL – 1.49 mmol/L</w:t>
            </w:r>
          </w:p>
          <w:p w14:paraId="3E220EE1" w14:textId="28ABD305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holesterol in LDL – 4.18 mmol/L</w:t>
            </w:r>
          </w:p>
          <w:p w14:paraId="2FF19F9C" w14:textId="66E69202" w:rsidR="00885B9D" w:rsidRPr="003858BF" w:rsidRDefault="00885B9D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Triglyceride – 1.0 mmol/L</w:t>
            </w:r>
          </w:p>
        </w:tc>
      </w:tr>
      <w:tr w:rsidR="003858BF" w:rsidRPr="003858BF" w14:paraId="38CD1723" w14:textId="77777777" w:rsidTr="003858BF">
        <w:tc>
          <w:tcPr>
            <w:tcW w:w="1662" w:type="dxa"/>
          </w:tcPr>
          <w:p w14:paraId="1229211E" w14:textId="5D4AD195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Blood film review </w:t>
            </w:r>
          </w:p>
        </w:tc>
        <w:tc>
          <w:tcPr>
            <w:tcW w:w="6794" w:type="dxa"/>
            <w:gridSpan w:val="6"/>
          </w:tcPr>
          <w:p w14:paraId="23858562" w14:textId="77777777" w:rsidR="00387254" w:rsidRPr="003858BF" w:rsidRDefault="00387254" w:rsidP="003872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858BF">
              <w:rPr>
                <w:rFonts w:ascii="Times New Roman" w:hAnsi="Times New Roman" w:cs="Times New Roman"/>
                <w:lang w:val="en-US"/>
              </w:rPr>
              <w:t xml:space="preserve">Anisocytosis – present </w:t>
            </w:r>
          </w:p>
          <w:p w14:paraId="4EE825DC" w14:textId="6D6D0927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Macrocytes – 1+</w:t>
            </w:r>
          </w:p>
        </w:tc>
        <w:tc>
          <w:tcPr>
            <w:tcW w:w="6854" w:type="dxa"/>
            <w:gridSpan w:val="6"/>
          </w:tcPr>
          <w:p w14:paraId="75C7C0E7" w14:textId="77777777" w:rsidR="00387254" w:rsidRPr="003858BF" w:rsidRDefault="00387254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Hypochromia – present </w:t>
            </w:r>
          </w:p>
          <w:p w14:paraId="3CEF3976" w14:textId="14A0784D" w:rsidR="00387254" w:rsidRPr="003858BF" w:rsidRDefault="00387254" w:rsidP="003872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858BF">
              <w:rPr>
                <w:rFonts w:ascii="Times New Roman" w:hAnsi="Times New Roman" w:cs="Times New Roman"/>
                <w:lang w:val="en-US"/>
              </w:rPr>
              <w:t xml:space="preserve">Anisocytosis – present </w:t>
            </w:r>
          </w:p>
          <w:p w14:paraId="3B0137F9" w14:textId="26723CF6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Microcytosis – present </w:t>
            </w:r>
          </w:p>
        </w:tc>
      </w:tr>
      <w:tr w:rsidR="003858BF" w:rsidRPr="003858BF" w14:paraId="10D3DE09" w14:textId="77777777" w:rsidTr="003858BF">
        <w:tc>
          <w:tcPr>
            <w:tcW w:w="1662" w:type="dxa"/>
          </w:tcPr>
          <w:p w14:paraId="3E2C18AA" w14:textId="4C010309" w:rsidR="00671F3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Next generation sequencing </w:t>
            </w:r>
          </w:p>
        </w:tc>
        <w:tc>
          <w:tcPr>
            <w:tcW w:w="6794" w:type="dxa"/>
            <w:gridSpan w:val="6"/>
          </w:tcPr>
          <w:p w14:paraId="3B8C9F84" w14:textId="77777777" w:rsidR="00671F3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JAK2 V617F allele frequency 9%</w:t>
            </w:r>
          </w:p>
          <w:p w14:paraId="21705EAD" w14:textId="16E3BE21" w:rsidR="004B6E4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TET2 allele frequency 5%</w:t>
            </w:r>
          </w:p>
        </w:tc>
        <w:tc>
          <w:tcPr>
            <w:tcW w:w="6854" w:type="dxa"/>
            <w:gridSpan w:val="6"/>
          </w:tcPr>
          <w:p w14:paraId="6EECE32B" w14:textId="37AE5C33" w:rsidR="00671F3F" w:rsidRPr="003858BF" w:rsidRDefault="004B6E4F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Not repeated </w:t>
            </w:r>
          </w:p>
        </w:tc>
      </w:tr>
      <w:tr w:rsidR="003858BF" w:rsidRPr="003858BF" w14:paraId="7AA440F0" w14:textId="77777777" w:rsidTr="003858BF">
        <w:tc>
          <w:tcPr>
            <w:tcW w:w="1662" w:type="dxa"/>
          </w:tcPr>
          <w:p w14:paraId="498525A0" w14:textId="76D5E85A" w:rsidR="004C2CF0" w:rsidRPr="003858BF" w:rsidRDefault="001D05DB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Morphologic description</w:t>
            </w:r>
          </w:p>
        </w:tc>
        <w:tc>
          <w:tcPr>
            <w:tcW w:w="6794" w:type="dxa"/>
            <w:gridSpan w:val="6"/>
          </w:tcPr>
          <w:p w14:paraId="42B21EB2" w14:textId="77777777" w:rsidR="004C2CF0" w:rsidRPr="003858BF" w:rsidRDefault="004C2CF0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ellularity 60%</w:t>
            </w:r>
          </w:p>
          <w:p w14:paraId="6ECE4504" w14:textId="7CC3704D" w:rsidR="00B970C8" w:rsidRPr="003858BF" w:rsidRDefault="004C2CF0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Erythropoiesis</w:t>
            </w:r>
            <w:r w:rsidR="00B970C8" w:rsidRPr="003858BF">
              <w:rPr>
                <w:rFonts w:ascii="Times New Roman" w:hAnsi="Times New Roman" w:cs="Times New Roman"/>
              </w:rPr>
              <w:t xml:space="preserve"> relatively hypercellular, few </w:t>
            </w:r>
            <w:r w:rsidR="003858BF" w:rsidRPr="003858BF">
              <w:rPr>
                <w:rFonts w:ascii="Times New Roman" w:hAnsi="Times New Roman" w:cs="Times New Roman"/>
              </w:rPr>
              <w:t xml:space="preserve">dysplastic </w:t>
            </w:r>
            <w:proofErr w:type="gramStart"/>
            <w:r w:rsidR="003858BF" w:rsidRPr="003858BF">
              <w:rPr>
                <w:rFonts w:ascii="Times New Roman" w:hAnsi="Times New Roman" w:cs="Times New Roman"/>
              </w:rPr>
              <w:t>erythroblast</w:t>
            </w:r>
            <w:proofErr w:type="gramEnd"/>
            <w:r w:rsidR="00B970C8" w:rsidRPr="003858BF">
              <w:rPr>
                <w:rFonts w:ascii="Times New Roman" w:hAnsi="Times New Roman" w:cs="Times New Roman"/>
              </w:rPr>
              <w:t xml:space="preserve"> are seen. </w:t>
            </w:r>
          </w:p>
          <w:p w14:paraId="4ED8F5A8" w14:textId="77777777" w:rsidR="001D05DB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Granulopoiesis relatively hypocellular. </w:t>
            </w:r>
          </w:p>
          <w:p w14:paraId="69965BEF" w14:textId="3CA89C70" w:rsidR="004C2CF0" w:rsidRPr="003858BF" w:rsidRDefault="00B970C8" w:rsidP="00671F3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</w:rPr>
              <w:t>Megakaryopoiesis</w:t>
            </w:r>
            <w:proofErr w:type="spellEnd"/>
            <w:r w:rsidRPr="003858BF">
              <w:rPr>
                <w:rFonts w:ascii="Times New Roman" w:hAnsi="Times New Roman" w:cs="Times New Roman"/>
              </w:rPr>
              <w:t xml:space="preserve"> normocellular</w:t>
            </w:r>
            <w:r w:rsidR="006E2CB4">
              <w:rPr>
                <w:rFonts w:ascii="Times New Roman" w:hAnsi="Times New Roman" w:cs="Times New Roman"/>
              </w:rPr>
              <w:t>,</w:t>
            </w:r>
            <w:r w:rsidRPr="003858BF">
              <w:rPr>
                <w:rFonts w:ascii="Times New Roman" w:hAnsi="Times New Roman" w:cs="Times New Roman"/>
              </w:rPr>
              <w:t xml:space="preserve"> </w:t>
            </w:r>
            <w:r w:rsidR="001D05DB" w:rsidRPr="003858BF">
              <w:rPr>
                <w:rFonts w:ascii="Times New Roman" w:hAnsi="Times New Roman" w:cs="Times New Roman"/>
              </w:rPr>
              <w:t>with normal morphology. C</w:t>
            </w:r>
            <w:r w:rsidRPr="003858BF">
              <w:rPr>
                <w:rFonts w:ascii="Times New Roman" w:hAnsi="Times New Roman" w:cs="Times New Roman"/>
              </w:rPr>
              <w:t xml:space="preserve">lusters not seen. </w:t>
            </w:r>
          </w:p>
          <w:p w14:paraId="2C2D2B74" w14:textId="77777777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CD34+ cells 2%. </w:t>
            </w:r>
          </w:p>
          <w:p w14:paraId="140158C0" w14:textId="2C300751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MF1 by reticulin and trichrome staining </w:t>
            </w:r>
          </w:p>
        </w:tc>
        <w:tc>
          <w:tcPr>
            <w:tcW w:w="6854" w:type="dxa"/>
            <w:gridSpan w:val="6"/>
          </w:tcPr>
          <w:p w14:paraId="632867D2" w14:textId="77777777" w:rsidR="004C2CF0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ellularity 80%</w:t>
            </w:r>
          </w:p>
          <w:p w14:paraId="715A7308" w14:textId="26053F9C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Erythropoiesis hypercellular. Subtle increase of early erythroblas</w:t>
            </w:r>
            <w:r w:rsidR="001D05DB" w:rsidRPr="003858BF">
              <w:rPr>
                <w:rFonts w:ascii="Times New Roman" w:hAnsi="Times New Roman" w:cs="Times New Roman"/>
              </w:rPr>
              <w:t>ts.</w:t>
            </w:r>
          </w:p>
          <w:p w14:paraId="63F0CCA9" w14:textId="77777777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Granulopoiesis relatively hypercellular. </w:t>
            </w:r>
          </w:p>
          <w:p w14:paraId="17CF5D8C" w14:textId="7D56787B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proofErr w:type="spellStart"/>
            <w:r w:rsidRPr="003858BF">
              <w:rPr>
                <w:rFonts w:ascii="Times New Roman" w:hAnsi="Times New Roman" w:cs="Times New Roman"/>
              </w:rPr>
              <w:t>Megakaryopoiesis</w:t>
            </w:r>
            <w:proofErr w:type="spellEnd"/>
            <w:r w:rsidRPr="003858BF">
              <w:rPr>
                <w:rFonts w:ascii="Times New Roman" w:hAnsi="Times New Roman" w:cs="Times New Roman"/>
              </w:rPr>
              <w:t xml:space="preserve"> normocellular</w:t>
            </w:r>
            <w:r w:rsidR="001D05DB" w:rsidRPr="003858BF">
              <w:rPr>
                <w:rFonts w:ascii="Times New Roman" w:hAnsi="Times New Roman" w:cs="Times New Roman"/>
              </w:rPr>
              <w:t xml:space="preserve"> with normal </w:t>
            </w:r>
            <w:r w:rsidRPr="003858BF">
              <w:rPr>
                <w:rFonts w:ascii="Times New Roman" w:hAnsi="Times New Roman" w:cs="Times New Roman"/>
              </w:rPr>
              <w:t xml:space="preserve">morphology. </w:t>
            </w:r>
          </w:p>
          <w:p w14:paraId="6EC878F7" w14:textId="77777777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CD34+ cells not increased</w:t>
            </w:r>
          </w:p>
          <w:p w14:paraId="393C4245" w14:textId="485D654D" w:rsidR="00B970C8" w:rsidRPr="003858BF" w:rsidRDefault="00B970C8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MF 1 to 2 (in few areas) by reticulin and trichrome staining. </w:t>
            </w:r>
          </w:p>
          <w:p w14:paraId="12B66743" w14:textId="688FEB75" w:rsidR="00B970C8" w:rsidRPr="003858BF" w:rsidRDefault="00B970C8" w:rsidP="00387254">
            <w:pPr>
              <w:rPr>
                <w:rFonts w:ascii="Times New Roman" w:hAnsi="Times New Roman" w:cs="Times New Roman"/>
              </w:rPr>
            </w:pPr>
          </w:p>
        </w:tc>
      </w:tr>
      <w:tr w:rsidR="003858BF" w:rsidRPr="003858BF" w14:paraId="272EF13E" w14:textId="77777777" w:rsidTr="003858BF">
        <w:tc>
          <w:tcPr>
            <w:tcW w:w="1662" w:type="dxa"/>
          </w:tcPr>
          <w:p w14:paraId="5C35DAAB" w14:textId="4342C79F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Cytogenetics </w:t>
            </w:r>
          </w:p>
        </w:tc>
        <w:tc>
          <w:tcPr>
            <w:tcW w:w="6794" w:type="dxa"/>
            <w:gridSpan w:val="6"/>
          </w:tcPr>
          <w:p w14:paraId="1B367B72" w14:textId="45B6205A" w:rsidR="00387254" w:rsidRPr="003858BF" w:rsidRDefault="001D05DB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46XX</w:t>
            </w:r>
          </w:p>
          <w:p w14:paraId="1912CCB5" w14:textId="77777777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gridSpan w:val="6"/>
          </w:tcPr>
          <w:p w14:paraId="3C5D3677" w14:textId="6813F28D" w:rsidR="00387254" w:rsidRPr="003858BF" w:rsidRDefault="001D05DB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46XX</w:t>
            </w:r>
          </w:p>
          <w:p w14:paraId="0143F587" w14:textId="77777777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</w:p>
        </w:tc>
      </w:tr>
      <w:tr w:rsidR="003858BF" w:rsidRPr="003858BF" w14:paraId="56D98B59" w14:textId="77777777" w:rsidTr="003858BF">
        <w:tc>
          <w:tcPr>
            <w:tcW w:w="1662" w:type="dxa"/>
          </w:tcPr>
          <w:p w14:paraId="72C3A79A" w14:textId="449CF896" w:rsidR="00387254" w:rsidRPr="003858BF" w:rsidRDefault="001D05DB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Diagnosis</w:t>
            </w:r>
          </w:p>
          <w:p w14:paraId="6AE8C67E" w14:textId="77777777" w:rsidR="00387254" w:rsidRPr="003858BF" w:rsidRDefault="00387254" w:rsidP="00671F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4" w:type="dxa"/>
            <w:gridSpan w:val="6"/>
          </w:tcPr>
          <w:p w14:paraId="7F13B932" w14:textId="190542DA" w:rsidR="00387254" w:rsidRPr="003858BF" w:rsidRDefault="00387254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Most aligned with PV</w:t>
            </w:r>
          </w:p>
        </w:tc>
        <w:tc>
          <w:tcPr>
            <w:tcW w:w="6854" w:type="dxa"/>
            <w:gridSpan w:val="6"/>
          </w:tcPr>
          <w:p w14:paraId="32B4A2E2" w14:textId="7448E96E" w:rsidR="00387254" w:rsidRPr="003858BF" w:rsidRDefault="00387254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Findings consistent with previous diagnosis MPN PV</w:t>
            </w:r>
          </w:p>
        </w:tc>
      </w:tr>
      <w:tr w:rsidR="003858BF" w:rsidRPr="003858BF" w14:paraId="712851B0" w14:textId="77777777" w:rsidTr="003858BF">
        <w:tc>
          <w:tcPr>
            <w:tcW w:w="1662" w:type="dxa"/>
          </w:tcPr>
          <w:p w14:paraId="530DAA17" w14:textId="334DD57F" w:rsidR="00387254" w:rsidRPr="003858BF" w:rsidRDefault="00885B9D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6794" w:type="dxa"/>
            <w:gridSpan w:val="6"/>
          </w:tcPr>
          <w:p w14:paraId="4E4304E7" w14:textId="18214089" w:rsidR="00387254" w:rsidRPr="003858BF" w:rsidRDefault="00885B9D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ASA 81mg and phlebotomies (last phlebotomy July 2019)</w:t>
            </w:r>
          </w:p>
        </w:tc>
        <w:tc>
          <w:tcPr>
            <w:tcW w:w="6854" w:type="dxa"/>
            <w:gridSpan w:val="6"/>
          </w:tcPr>
          <w:p w14:paraId="7C1FF5DE" w14:textId="7FE8F3E1" w:rsidR="00387254" w:rsidRPr="003858BF" w:rsidRDefault="00885B9D" w:rsidP="00387254">
            <w:pPr>
              <w:rPr>
                <w:rFonts w:ascii="Times New Roman" w:hAnsi="Times New Roman" w:cs="Times New Roman"/>
              </w:rPr>
            </w:pPr>
            <w:r w:rsidRPr="003858BF">
              <w:rPr>
                <w:rFonts w:ascii="Times New Roman" w:hAnsi="Times New Roman" w:cs="Times New Roman"/>
              </w:rPr>
              <w:t>ASA 81mg</w:t>
            </w:r>
          </w:p>
        </w:tc>
      </w:tr>
    </w:tbl>
    <w:p w14:paraId="54D69AC9" w14:textId="7236744A" w:rsidR="00CF2FA2" w:rsidRDefault="006F40FE" w:rsidP="001E4BC0">
      <w:pPr>
        <w:spacing w:after="0" w:line="240" w:lineRule="auto"/>
      </w:pPr>
    </w:p>
    <w:p w14:paraId="1AD34295" w14:textId="2B9C9964" w:rsidR="001E4BC0" w:rsidRPr="001E4BC0" w:rsidRDefault="001E4BC0" w:rsidP="001E4BC0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Table 1 – </w:t>
      </w:r>
      <w:r w:rsidR="006E2CB4">
        <w:rPr>
          <w:b/>
          <w:bCs/>
        </w:rPr>
        <w:t>P</w:t>
      </w:r>
      <w:r>
        <w:rPr>
          <w:b/>
          <w:bCs/>
        </w:rPr>
        <w:t xml:space="preserve">atient clinical characteristic from initial diagnosis to time of repeat marrow. </w:t>
      </w:r>
    </w:p>
    <w:sectPr w:rsidR="001E4BC0" w:rsidRPr="001E4BC0" w:rsidSect="001E4B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AC546" w14:textId="77777777" w:rsidR="005C33D7" w:rsidRDefault="005C33D7" w:rsidP="003858BF">
      <w:pPr>
        <w:spacing w:after="0" w:line="240" w:lineRule="auto"/>
      </w:pPr>
      <w:r>
        <w:separator/>
      </w:r>
    </w:p>
  </w:endnote>
  <w:endnote w:type="continuationSeparator" w:id="0">
    <w:p w14:paraId="49D574E0" w14:textId="77777777" w:rsidR="005C33D7" w:rsidRDefault="005C33D7" w:rsidP="00385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7B2E7" w14:textId="77777777" w:rsidR="005C33D7" w:rsidRDefault="005C33D7" w:rsidP="003858BF">
      <w:pPr>
        <w:spacing w:after="0" w:line="240" w:lineRule="auto"/>
      </w:pPr>
      <w:r>
        <w:separator/>
      </w:r>
    </w:p>
  </w:footnote>
  <w:footnote w:type="continuationSeparator" w:id="0">
    <w:p w14:paraId="3C9FA805" w14:textId="77777777" w:rsidR="005C33D7" w:rsidRDefault="005C33D7" w:rsidP="00385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BC0"/>
    <w:rsid w:val="000217DB"/>
    <w:rsid w:val="001D05DB"/>
    <w:rsid w:val="001E4BC0"/>
    <w:rsid w:val="003006D5"/>
    <w:rsid w:val="00354C97"/>
    <w:rsid w:val="003858BF"/>
    <w:rsid w:val="00387254"/>
    <w:rsid w:val="004470EA"/>
    <w:rsid w:val="004B6E4F"/>
    <w:rsid w:val="004C2CF0"/>
    <w:rsid w:val="005C33D7"/>
    <w:rsid w:val="00671F3F"/>
    <w:rsid w:val="006E2CB4"/>
    <w:rsid w:val="006F40FE"/>
    <w:rsid w:val="00885B9D"/>
    <w:rsid w:val="00941C03"/>
    <w:rsid w:val="009A35D7"/>
    <w:rsid w:val="009A7DF2"/>
    <w:rsid w:val="00A56795"/>
    <w:rsid w:val="00B970C8"/>
    <w:rsid w:val="00D81D0C"/>
    <w:rsid w:val="00DA0C97"/>
    <w:rsid w:val="00E11FC7"/>
    <w:rsid w:val="00EC2CBB"/>
    <w:rsid w:val="00F0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8F88"/>
  <w15:chartTrackingRefBased/>
  <w15:docId w15:val="{1DAA2627-8EDE-44E9-9255-8AD70522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05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0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5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5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5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8BF"/>
  </w:style>
  <w:style w:type="paragraph" w:styleId="Footer">
    <w:name w:val="footer"/>
    <w:basedOn w:val="Normal"/>
    <w:link w:val="FooterChar"/>
    <w:uiPriority w:val="99"/>
    <w:unhideWhenUsed/>
    <w:rsid w:val="00385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a</dc:creator>
  <cp:keywords/>
  <dc:description/>
  <cp:lastModifiedBy>Verna</cp:lastModifiedBy>
  <cp:revision>2</cp:revision>
  <dcterms:created xsi:type="dcterms:W3CDTF">2022-03-05T23:23:00Z</dcterms:created>
  <dcterms:modified xsi:type="dcterms:W3CDTF">2022-03-05T23:23:00Z</dcterms:modified>
</cp:coreProperties>
</file>